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361E5" w14:textId="77777777" w:rsidR="00D878A6" w:rsidRPr="00693D1A" w:rsidRDefault="00D878A6" w:rsidP="00D878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8A6">
        <w:rPr>
          <w:rFonts w:ascii="Times New Roman" w:hAnsi="Times New Roman" w:cs="Times New Roman"/>
          <w:b/>
          <w:bCs/>
          <w:sz w:val="24"/>
          <w:szCs w:val="24"/>
        </w:rPr>
        <w:t>Supplement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D1A">
        <w:rPr>
          <w:rFonts w:ascii="Times New Roman" w:hAnsi="Times New Roman" w:cs="Times New Roman"/>
          <w:sz w:val="24"/>
          <w:szCs w:val="24"/>
        </w:rPr>
        <w:t>Unadjusted binary logistic regression estimates of predictors of A) being prescribed antihypertensive therapy and B) blood pressure control in patients with a prior diagnosis of hypertens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74"/>
        <w:gridCol w:w="601"/>
        <w:gridCol w:w="1243"/>
        <w:gridCol w:w="836"/>
        <w:gridCol w:w="525"/>
        <w:gridCol w:w="3772"/>
        <w:gridCol w:w="711"/>
        <w:gridCol w:w="1280"/>
        <w:gridCol w:w="1287"/>
        <w:gridCol w:w="26"/>
      </w:tblGrid>
      <w:tr w:rsidR="00D878A6" w:rsidRPr="00155F0E" w14:paraId="3A3ADE66" w14:textId="77777777" w:rsidTr="00D56E7D">
        <w:trPr>
          <w:gridAfter w:val="1"/>
          <w:wAfter w:w="26" w:type="dxa"/>
          <w:trHeight w:val="300"/>
        </w:trPr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3BAA4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2615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BAD0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.I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8679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951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5FC75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DAC9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3966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.I.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B281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D878A6" w:rsidRPr="00155F0E" w14:paraId="2322251E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B93B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pression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5E4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699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9 - 1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5A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A5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71787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pression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7CA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0BD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2 - 1.52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9320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10214116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6B85A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755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4C9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E4FD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B32B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832A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B68E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2653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159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47FFB3DC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AACF3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-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DCD1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F09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2 - 3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F68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69D8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86F84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-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F1F3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A655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9 - 0.88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E76A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1EAF795E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DD68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-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A7F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5A33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8 - 3.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BFC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E3C6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09BC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-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CD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3A2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 - 0.81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4688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64370EFD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DA33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+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A234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9043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70 - 2.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3F5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E71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D1CC6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+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BE9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E21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7 - 0.75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4CE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244B5100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F985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3596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A644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 - 0.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525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8E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B5C16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8D7C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B18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 - 1.08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507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051D0147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F4530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ivation quintiles WI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A9F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CD17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B15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231C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EAE1C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ivation quintiles WIM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FD7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9BB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FA1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71E831E1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6A7C1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8257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F44E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3 - 0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571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BF7C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6BF61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315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C41D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4 - 0.99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4AF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0</w:t>
            </w:r>
          </w:p>
        </w:tc>
      </w:tr>
      <w:tr w:rsidR="00D878A6" w:rsidRPr="00155F0E" w14:paraId="386FE903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E6A44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9FB9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6123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1 -0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48E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01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5A7D9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E51B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1C4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1 - 0.97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4648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19608B12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ADC0D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AEE6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EAB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0 - 0.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A0A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EC42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65A9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DB6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3A63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2 - 0.98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E2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16270D1B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E9AA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least deprived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D41C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F63C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9 - 0.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413F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BD8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21DE8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least deprived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F3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3F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4 - 0.99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368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</w:tr>
      <w:tr w:rsidR="00D878A6" w:rsidRPr="00155F0E" w14:paraId="4832B131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E93DB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cation of residence: Urban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2A99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1B1B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 - 1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A763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CD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DBA91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cation of residence: Urban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EF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BE8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 - 0.97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D83F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67CF3B8F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8981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diabete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F880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9CA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2- 1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235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AB1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8844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diabet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7CA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1EB6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1 - 1.37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F25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070BD5B7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CBBE3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chronic kidney diseas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AC43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540A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7 - 1.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B56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04B5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4BA7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chronic kidney disea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0C7A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0B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1 - 1.56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33B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6C95F514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285F9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dyslipidaemi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A003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64FD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2 - -1.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5D8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F156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16C1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dyslipidaem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D1E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143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 - 1.09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B1D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7A2B117E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EF89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liver diseas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A92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7AD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 - 0.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A03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779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64A9D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liver disea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33F6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6C9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 - 1.26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E94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78A6" w:rsidRPr="00155F0E" w14:paraId="02DD3F41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B0708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C47" w14:textId="77777777" w:rsidR="00D878A6" w:rsidRPr="00155F0E" w:rsidRDefault="00D878A6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E8A0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 - 1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0AE2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41E3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D8DBD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can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5CA8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806E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1 - 1.07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EF4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</w:tr>
      <w:tr w:rsidR="00D878A6" w:rsidRPr="00155F0E" w14:paraId="4866D940" w14:textId="77777777" w:rsidTr="00D56E7D">
        <w:trPr>
          <w:trHeight w:val="288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4686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7F70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C6B9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BA6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D1F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3927C" w14:textId="77777777" w:rsidR="00D878A6" w:rsidRPr="00155F0E" w:rsidRDefault="00D878A6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tihypertensive therapy</w:t>
            </w: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within 1 yea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58D2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57D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 - 1.08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4E7" w14:textId="77777777" w:rsidR="00D878A6" w:rsidRPr="00155F0E" w:rsidRDefault="00D878A6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5F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</w:tbl>
    <w:p w14:paraId="75120789" w14:textId="77777777" w:rsidR="005B21F0" w:rsidRDefault="005B21F0"/>
    <w:sectPr w:rsidR="005B21F0" w:rsidSect="00D878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78A6"/>
    <w:rsid w:val="005B21F0"/>
    <w:rsid w:val="006C1822"/>
    <w:rsid w:val="009737B2"/>
    <w:rsid w:val="00C7432C"/>
    <w:rsid w:val="00D8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A3814"/>
  <w15:chartTrackingRefBased/>
  <w15:docId w15:val="{810C12D5-4E4B-4143-9287-DE2BA784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8A6"/>
  </w:style>
  <w:style w:type="paragraph" w:styleId="Heading1">
    <w:name w:val="heading 1"/>
    <w:basedOn w:val="Normal"/>
    <w:next w:val="Normal"/>
    <w:link w:val="Heading1Char"/>
    <w:uiPriority w:val="9"/>
    <w:qFormat/>
    <w:rsid w:val="00D87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8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8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8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8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8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8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8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8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5-03-14T08:53:00Z</dcterms:created>
  <dcterms:modified xsi:type="dcterms:W3CDTF">2025-03-14T08:55:00Z</dcterms:modified>
</cp:coreProperties>
</file>